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3B607" w14:textId="77777777" w:rsidR="00A059A4" w:rsidRDefault="00A059A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</w:pPr>
    </w:p>
    <w:p w14:paraId="473AFB51" w14:textId="77777777" w:rsidR="00A059A4" w:rsidRDefault="00F41C9B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CC824EC" w14:textId="77777777" w:rsidR="00A059A4" w:rsidRDefault="00A059A4">
      <w:pPr>
        <w:spacing w:after="0"/>
        <w:jc w:val="both"/>
      </w:pPr>
      <w:bookmarkStart w:id="0" w:name="_heading=h.qxpfmrldlp0w" w:colFirst="0" w:colLast="0"/>
      <w:bookmarkEnd w:id="0"/>
    </w:p>
    <w:p w14:paraId="653D4B0C" w14:textId="77777777" w:rsidR="00A059A4" w:rsidRDefault="00F41C9B">
      <w:pPr>
        <w:spacing w:after="0"/>
        <w:jc w:val="both"/>
        <w:rPr>
          <w:b/>
        </w:rPr>
      </w:pPr>
      <w:r>
        <w:rPr>
          <w:b/>
          <w:noProof/>
          <w:lang w:val="es-ES" w:eastAsia="zh-CN"/>
        </w:rPr>
        <w:drawing>
          <wp:inline distT="114300" distB="114300" distL="114300" distR="114300" wp14:anchorId="785BD8CC" wp14:editId="769906F0">
            <wp:extent cx="5620068" cy="4763850"/>
            <wp:effectExtent l="0" t="0" r="0" b="0"/>
            <wp:docPr id="58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0068" cy="4763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74F8FA" w14:textId="77777777" w:rsidR="005F6179" w:rsidRDefault="00F41C9B">
      <w:pPr>
        <w:spacing w:after="0"/>
        <w:jc w:val="both"/>
      </w:pPr>
      <w:r>
        <w:rPr>
          <w:b/>
        </w:rPr>
        <w:t>Supplementary Figure 1.</w:t>
      </w:r>
      <w:r w:rsidR="005F6179" w:rsidRPr="005F6179">
        <w:t xml:space="preserve"> </w:t>
      </w:r>
      <w:r w:rsidR="005F6179" w:rsidRPr="00BD16AC">
        <w:t xml:space="preserve">Taxonomic distribution at </w:t>
      </w:r>
      <w:proofErr w:type="spellStart"/>
      <w:r w:rsidR="005F6179" w:rsidRPr="00BD16AC">
        <w:t>superkingdom</w:t>
      </w:r>
      <w:proofErr w:type="spellEnd"/>
      <w:r w:rsidR="005F6179" w:rsidRPr="00BD16AC">
        <w:t xml:space="preserve"> level of the gut microbiota from stool sample H1 displayed by each one of the three replicates carried out with the different protocols tested (PA-PF). The intensity of each </w:t>
      </w:r>
      <w:proofErr w:type="spellStart"/>
      <w:r w:rsidR="005F6179" w:rsidRPr="00BD16AC">
        <w:t>superkingdom</w:t>
      </w:r>
      <w:proofErr w:type="spellEnd"/>
      <w:r w:rsidR="005F6179" w:rsidRPr="00BD16AC">
        <w:t xml:space="preserve"> (directly related to its abundance) is represented as the sum of the intensities</w:t>
      </w:r>
      <w:r w:rsidR="005F6179" w:rsidRPr="005F6179">
        <w:t xml:space="preserve"> of all the distinctive peptides assigned to that </w:t>
      </w:r>
      <w:proofErr w:type="spellStart"/>
      <w:r w:rsidR="005F6179" w:rsidRPr="005F6179">
        <w:t>superkingdom</w:t>
      </w:r>
      <w:proofErr w:type="spellEnd"/>
      <w:r w:rsidR="005F6179" w:rsidRPr="005F6179">
        <w:t xml:space="preserve">. The intensity corresponding to human peptides was represented separately from microbial </w:t>
      </w:r>
      <w:proofErr w:type="spellStart"/>
      <w:r w:rsidR="005F6179" w:rsidRPr="005F6179">
        <w:t>Eukaryota</w:t>
      </w:r>
      <w:proofErr w:type="spellEnd"/>
      <w:r w:rsidR="005F6179" w:rsidRPr="00286DB4">
        <w:t>.</w:t>
      </w:r>
    </w:p>
    <w:p w14:paraId="5180850E" w14:textId="77777777" w:rsidR="00A059A4" w:rsidRDefault="00D465CD">
      <w:pPr>
        <w:spacing w:after="0"/>
        <w:jc w:val="both"/>
      </w:pPr>
      <w:bookmarkStart w:id="1" w:name="_heading=h.5dnpnq39aovg" w:colFirst="0" w:colLast="0"/>
      <w:bookmarkEnd w:id="1"/>
      <w:r>
        <w:rPr>
          <w:noProof/>
          <w:lang w:val="es-ES" w:eastAsia="zh-CN"/>
        </w:rPr>
        <w:lastRenderedPageBreak/>
        <w:drawing>
          <wp:inline distT="0" distB="0" distL="0" distR="0" wp14:anchorId="67AC16B4" wp14:editId="4FEFD86C">
            <wp:extent cx="6208395" cy="4973320"/>
            <wp:effectExtent l="0" t="0" r="1905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7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D5C34" w14:textId="77777777" w:rsidR="00A059A4" w:rsidRPr="00BD16AC" w:rsidRDefault="00F41C9B">
      <w:pPr>
        <w:spacing w:after="0"/>
        <w:jc w:val="both"/>
      </w:pPr>
      <w:r>
        <w:rPr>
          <w:b/>
        </w:rPr>
        <w:t>Supplementary Figure 2.</w:t>
      </w:r>
      <w:r>
        <w:t xml:space="preserve"> Sum of the intensity of all distinctive peptides of each taxonomic level in each protocol (PA-PF</w:t>
      </w:r>
      <w:r w:rsidRPr="00BD16AC">
        <w:t>). **</w:t>
      </w:r>
      <w:r w:rsidRPr="00BD16AC">
        <w:rPr>
          <w:i/>
        </w:rPr>
        <w:t>p &lt;</w:t>
      </w:r>
      <w:r w:rsidR="00D465CD" w:rsidRPr="00BD16AC">
        <w:t>0.0098</w:t>
      </w:r>
      <w:r w:rsidRPr="00BD16AC">
        <w:t>. *</w:t>
      </w:r>
      <w:r w:rsidRPr="00BD16AC">
        <w:rPr>
          <w:i/>
        </w:rPr>
        <w:t>p &lt;</w:t>
      </w:r>
      <w:r w:rsidR="00D465CD" w:rsidRPr="00BD16AC">
        <w:t>0.037</w:t>
      </w:r>
      <w:r w:rsidRPr="00BD16AC">
        <w:t>.</w:t>
      </w:r>
    </w:p>
    <w:p w14:paraId="464702DE" w14:textId="77777777" w:rsidR="00A059A4" w:rsidRDefault="00A059A4">
      <w:pPr>
        <w:spacing w:after="0"/>
        <w:jc w:val="both"/>
        <w:rPr>
          <w:highlight w:val="yellow"/>
        </w:rPr>
      </w:pPr>
    </w:p>
    <w:p w14:paraId="2D45DF88" w14:textId="77777777" w:rsidR="00A059A4" w:rsidRDefault="00A059A4">
      <w:pPr>
        <w:keepNext/>
        <w:jc w:val="center"/>
      </w:pPr>
    </w:p>
    <w:p w14:paraId="6C9D38EC" w14:textId="77777777" w:rsidR="00A059A4" w:rsidRDefault="00A059A4">
      <w:pPr>
        <w:spacing w:after="0"/>
        <w:jc w:val="both"/>
        <w:rPr>
          <w:b/>
          <w:color w:val="881798"/>
          <w:highlight w:val="green"/>
          <w:u w:val="single"/>
        </w:rPr>
      </w:pPr>
      <w:bookmarkStart w:id="2" w:name="_heading=h.owazzkxn1y2p" w:colFirst="0" w:colLast="0"/>
      <w:bookmarkEnd w:id="2"/>
    </w:p>
    <w:p w14:paraId="669DB1BD" w14:textId="77777777" w:rsidR="00A059A4" w:rsidRDefault="00F41C9B">
      <w:pPr>
        <w:spacing w:after="0"/>
        <w:jc w:val="both"/>
      </w:pPr>
      <w:r>
        <w:rPr>
          <w:noProof/>
          <w:lang w:val="es-ES" w:eastAsia="zh-CN"/>
        </w:rPr>
        <w:lastRenderedPageBreak/>
        <w:drawing>
          <wp:inline distT="0" distB="0" distL="0" distR="0" wp14:anchorId="3F4E89B1" wp14:editId="430518B4">
            <wp:extent cx="6208395" cy="4234180"/>
            <wp:effectExtent l="0" t="0" r="0" b="0"/>
            <wp:docPr id="6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34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B8912D" w14:textId="77777777" w:rsidR="00E82094" w:rsidRDefault="00F41C9B" w:rsidP="00E82094">
      <w:pPr>
        <w:pStyle w:val="NormalWeb"/>
        <w:spacing w:before="120" w:beforeAutospacing="0" w:after="0" w:afterAutospacing="0"/>
        <w:jc w:val="both"/>
      </w:pPr>
      <w:r>
        <w:rPr>
          <w:b/>
        </w:rPr>
        <w:t>Supplementary Figure 3.</w:t>
      </w:r>
      <w:r>
        <w:t xml:space="preserve"> </w:t>
      </w:r>
      <w:r w:rsidR="00E82094" w:rsidRPr="00E82094">
        <w:rPr>
          <w:bCs/>
          <w:color w:val="000000"/>
        </w:rPr>
        <w:t>Butyrate metabolism KEGG pathway downloaded from KEGG website (</w:t>
      </w:r>
      <w:hyperlink r:id="rId11" w:history="1">
        <w:r w:rsidR="00E82094" w:rsidRPr="00E82094">
          <w:rPr>
            <w:rStyle w:val="Hyperlink"/>
            <w:bCs/>
            <w:color w:val="0563C1"/>
          </w:rPr>
          <w:t>http://www.kegg.jp</w:t>
        </w:r>
      </w:hyperlink>
      <w:r w:rsidR="00E82094" w:rsidRPr="00E82094">
        <w:rPr>
          <w:bCs/>
          <w:color w:val="000000"/>
        </w:rPr>
        <w:t xml:space="preserve">). </w:t>
      </w:r>
      <w:r w:rsidR="00E82094" w:rsidRPr="00A403DE">
        <w:rPr>
          <w:bCs/>
          <w:color w:val="000000"/>
        </w:rPr>
        <w:t xml:space="preserve">Colored KO numbers indicate proteins identified in this study. Firmicutes proteins </w:t>
      </w:r>
      <w:r w:rsidR="00E82094" w:rsidRPr="00A403DE">
        <w:rPr>
          <w:bCs/>
        </w:rPr>
        <w:t xml:space="preserve">are colored </w:t>
      </w:r>
      <w:r w:rsidR="00E82094" w:rsidRPr="00A403DE">
        <w:rPr>
          <w:bCs/>
          <w:color w:val="000000"/>
        </w:rPr>
        <w:t>in blue</w:t>
      </w:r>
      <w:r w:rsidR="00EF3660" w:rsidRPr="00A403DE">
        <w:rPr>
          <w:bCs/>
          <w:color w:val="000000"/>
        </w:rPr>
        <w:t xml:space="preserve"> and </w:t>
      </w:r>
      <w:proofErr w:type="spellStart"/>
      <w:r w:rsidR="00EF3660" w:rsidRPr="00A403DE">
        <w:rPr>
          <w:bCs/>
          <w:color w:val="000000"/>
        </w:rPr>
        <w:t>b</w:t>
      </w:r>
      <w:r w:rsidR="00E82094" w:rsidRPr="00A403DE">
        <w:rPr>
          <w:bCs/>
          <w:color w:val="000000"/>
        </w:rPr>
        <w:t>acteroidetes</w:t>
      </w:r>
      <w:proofErr w:type="spellEnd"/>
      <w:r w:rsidR="00E82094" w:rsidRPr="00A403DE">
        <w:rPr>
          <w:bCs/>
          <w:color w:val="000000"/>
        </w:rPr>
        <w:t xml:space="preserve"> proteins in purple.</w:t>
      </w:r>
    </w:p>
    <w:p w14:paraId="25A64C4F" w14:textId="77777777" w:rsidR="00A059A4" w:rsidRPr="00E82094" w:rsidRDefault="00A059A4">
      <w:pPr>
        <w:spacing w:after="0"/>
        <w:jc w:val="both"/>
        <w:rPr>
          <w:b/>
        </w:rPr>
      </w:pPr>
    </w:p>
    <w:p w14:paraId="77CA27D2" w14:textId="77777777" w:rsidR="00A059A4" w:rsidRDefault="00A059A4">
      <w:pPr>
        <w:spacing w:after="0"/>
        <w:jc w:val="both"/>
      </w:pPr>
    </w:p>
    <w:p w14:paraId="21669B2D" w14:textId="77777777" w:rsidR="00A059A4" w:rsidRDefault="00A059A4">
      <w:pPr>
        <w:keepNext/>
      </w:pPr>
    </w:p>
    <w:sectPr w:rsidR="00A059A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24AEA" w14:textId="77777777" w:rsidR="00B478B3" w:rsidRDefault="00B478B3">
      <w:pPr>
        <w:spacing w:before="0" w:after="0"/>
      </w:pPr>
      <w:r>
        <w:separator/>
      </w:r>
    </w:p>
  </w:endnote>
  <w:endnote w:type="continuationSeparator" w:id="0">
    <w:p w14:paraId="05A80191" w14:textId="77777777" w:rsidR="00B478B3" w:rsidRDefault="00B478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462E3" w14:textId="77777777" w:rsidR="00A059A4" w:rsidRDefault="00A059A4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750F5" w14:textId="77777777" w:rsidR="00A059A4" w:rsidRDefault="00A059A4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E4A22" w14:textId="77777777" w:rsidR="00B478B3" w:rsidRDefault="00B478B3">
      <w:pPr>
        <w:spacing w:before="0" w:after="0"/>
      </w:pPr>
      <w:r>
        <w:separator/>
      </w:r>
    </w:p>
  </w:footnote>
  <w:footnote w:type="continuationSeparator" w:id="0">
    <w:p w14:paraId="5A30263B" w14:textId="77777777" w:rsidR="00B478B3" w:rsidRDefault="00B478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44056" w14:textId="77777777" w:rsidR="00A059A4" w:rsidRDefault="00F41C9B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E7352" w14:textId="77777777" w:rsidR="00A059A4" w:rsidRDefault="00F41C9B">
    <w:r>
      <w:rPr>
        <w:b/>
        <w:noProof/>
        <w:color w:val="A6A6A6"/>
        <w:lang w:val="es-ES" w:eastAsia="zh-CN"/>
      </w:rPr>
      <w:drawing>
        <wp:inline distT="0" distB="0" distL="0" distR="0" wp14:anchorId="075F8676" wp14:editId="76B606D4">
          <wp:extent cx="1534909" cy="551877"/>
          <wp:effectExtent l="0" t="0" r="0" b="0"/>
          <wp:docPr id="59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76213"/>
    <w:multiLevelType w:val="multilevel"/>
    <w:tmpl w:val="6598D5C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59A4"/>
    <w:rsid w:val="004804CD"/>
    <w:rsid w:val="005F6179"/>
    <w:rsid w:val="009B5B6F"/>
    <w:rsid w:val="00A059A4"/>
    <w:rsid w:val="00A403DE"/>
    <w:rsid w:val="00B478B3"/>
    <w:rsid w:val="00BD16AC"/>
    <w:rsid w:val="00D465CD"/>
    <w:rsid w:val="00E82094"/>
    <w:rsid w:val="00EC505F"/>
    <w:rsid w:val="00EF3660"/>
    <w:rsid w:val="00F4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EE4A"/>
  <w15:docId w15:val="{D6214C76-1FE2-4434-BAD3-4A75D64D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C9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kegg.jp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moDrrqjUfLPNFXN3JZjnevWilw==">AMUW2mVFyBaG34+NEYxE5uKOV6EUC0z7D6c4BjXIXuVL4MBsptzMFCQcRXzBAICY8NChs+tVfMfc21JjteNfwcqsG+kbJ9tPMarjpU6SnH3Iqx8qYipxnv/rOxEXDagvjpdc3j7KCNrAICARwT5kvo+aa6Cz/XKW9SkgX8L6lYfSY1q3DLjnR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dcterms:created xsi:type="dcterms:W3CDTF">2021-06-14T16:48:00Z</dcterms:created>
  <dcterms:modified xsi:type="dcterms:W3CDTF">2021-06-14T16:48:00Z</dcterms:modified>
</cp:coreProperties>
</file>